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DF0" w:rsidRPr="00CE0BC2" w:rsidRDefault="002E6537">
      <w:pPr>
        <w:spacing w:line="480" w:lineRule="auto"/>
        <w:jc w:val="left"/>
        <w:rPr>
          <w:rFonts w:ascii="Times New Roman" w:eastAsia="맑은 고딕" w:hAnsi="Times New Roman" w:cs="Times New Roman"/>
          <w:sz w:val="24"/>
          <w:lang w:eastAsia="ko-KR"/>
        </w:rPr>
      </w:pPr>
      <w:r w:rsidRPr="00CE0BC2">
        <w:rPr>
          <w:rFonts w:ascii="Times New Roman" w:eastAsia="맑은 고딕" w:hAnsi="Times New Roman" w:cs="Times New Roman"/>
          <w:b/>
          <w:bCs/>
          <w:sz w:val="24"/>
          <w:lang w:eastAsia="ko-KR"/>
        </w:rPr>
        <w:t xml:space="preserve">Table S2. </w:t>
      </w:r>
      <w:r w:rsidRPr="00CE0BC2">
        <w:rPr>
          <w:rFonts w:ascii="Times New Roman" w:eastAsia="맑은 고딕" w:hAnsi="Times New Roman" w:cs="Times New Roman"/>
          <w:sz w:val="24"/>
          <w:lang w:eastAsia="ko-KR"/>
        </w:rPr>
        <w:t>Primers used in this study.</w:t>
      </w: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5103"/>
      </w:tblGrid>
      <w:tr w:rsidR="0023180C" w:rsidRPr="00CE0BC2" w:rsidTr="00904952">
        <w:tc>
          <w:tcPr>
            <w:tcW w:w="1809" w:type="dxa"/>
          </w:tcPr>
          <w:p w:rsidR="0023180C" w:rsidRPr="00CE0BC2" w:rsidRDefault="0023180C" w:rsidP="009F7BD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0BC2">
              <w:rPr>
                <w:rFonts w:ascii="Arial" w:eastAsia="바탕체" w:hAnsi="Arial" w:cs="Arial"/>
                <w:b/>
                <w:sz w:val="20"/>
                <w:szCs w:val="20"/>
                <w:lang w:eastAsia="ko-KR"/>
              </w:rPr>
              <w:t>Gene ID</w:t>
            </w:r>
          </w:p>
        </w:tc>
        <w:tc>
          <w:tcPr>
            <w:tcW w:w="1418" w:type="dxa"/>
          </w:tcPr>
          <w:p w:rsidR="0023180C" w:rsidRPr="00CE0BC2" w:rsidRDefault="00904952" w:rsidP="009F7BD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0BC2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23180C" w:rsidRPr="00CE0BC2">
              <w:rPr>
                <w:rFonts w:ascii="Arial" w:hAnsi="Arial" w:cs="Arial"/>
                <w:b/>
                <w:sz w:val="20"/>
                <w:szCs w:val="20"/>
              </w:rPr>
              <w:t>rimer</w:t>
            </w:r>
          </w:p>
        </w:tc>
        <w:tc>
          <w:tcPr>
            <w:tcW w:w="5103" w:type="dxa"/>
          </w:tcPr>
          <w:p w:rsidR="0023180C" w:rsidRPr="00CE0BC2" w:rsidRDefault="0023180C" w:rsidP="009F7BD5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SimSun" w:hAnsi="Arial" w:cs="Arial"/>
                <w:b/>
                <w:bCs/>
                <w:color w:val="171717" w:themeColor="background2" w:themeShade="1A"/>
                <w:kern w:val="0"/>
                <w:sz w:val="20"/>
                <w:szCs w:val="20"/>
                <w:lang w:bidi="ar"/>
              </w:rPr>
              <w:t>Sequence (5'-3')</w:t>
            </w:r>
          </w:p>
        </w:tc>
      </w:tr>
      <w:tr w:rsidR="00C0421C" w:rsidRPr="00CE0BC2" w:rsidTr="00904952">
        <w:tc>
          <w:tcPr>
            <w:tcW w:w="1809" w:type="dxa"/>
            <w:vMerge w:val="restart"/>
          </w:tcPr>
          <w:p w:rsidR="00C0421C" w:rsidRPr="00C0421C" w:rsidRDefault="00C0421C" w:rsidP="00C0421C">
            <w:pPr>
              <w:jc w:val="left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 xml:space="preserve">For </w:t>
            </w:r>
            <w:proofErr w:type="spellStart"/>
            <w:r w:rsidRPr="00C0421C">
              <w:rPr>
                <w:rFonts w:ascii="Arial" w:eastAsia="맑은 고딕" w:hAnsi="Arial" w:cs="Arial" w:hint="eastAsia"/>
                <w:i/>
                <w:sz w:val="20"/>
                <w:szCs w:val="20"/>
                <w:lang w:eastAsia="ko-KR"/>
              </w:rPr>
              <w:t>hph</w:t>
            </w:r>
            <w:proofErr w:type="spellEnd"/>
            <w:r w:rsidRPr="00C0421C">
              <w:rPr>
                <w:rFonts w:ascii="Arial" w:eastAsia="맑은 고딕" w:hAnsi="Arial" w:cs="Arial" w:hint="eastAsia"/>
                <w:i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amplification</w:t>
            </w:r>
          </w:p>
        </w:tc>
        <w:tc>
          <w:tcPr>
            <w:tcW w:w="1418" w:type="dxa"/>
            <w:vAlign w:val="center"/>
          </w:tcPr>
          <w:p w:rsidR="00C0421C" w:rsidRPr="00CE0BC2" w:rsidRDefault="00C0421C" w:rsidP="00904952">
            <w:pPr>
              <w:widowControl/>
              <w:jc w:val="left"/>
              <w:textAlignment w:val="center"/>
              <w:rPr>
                <w:rFonts w:ascii="Arial" w:hAnsi="Arial" w:cs="Arial"/>
                <w:color w:val="171717" w:themeColor="background2" w:themeShade="1A"/>
                <w:sz w:val="20"/>
                <w:szCs w:val="20"/>
              </w:rPr>
            </w:pPr>
            <w:r w:rsidRPr="00CE0BC2">
              <w:rPr>
                <w:rFonts w:ascii="Arial" w:eastAsia="SimSun" w:hAnsi="Arial" w:cs="Arial"/>
                <w:color w:val="171717" w:themeColor="background2" w:themeShade="1A"/>
                <w:kern w:val="0"/>
                <w:sz w:val="20"/>
                <w:szCs w:val="20"/>
                <w:lang w:bidi="ar"/>
              </w:rPr>
              <w:t xml:space="preserve"> HYG5</w:t>
            </w:r>
          </w:p>
        </w:tc>
        <w:tc>
          <w:tcPr>
            <w:tcW w:w="5103" w:type="dxa"/>
            <w:vAlign w:val="center"/>
          </w:tcPr>
          <w:p w:rsidR="00C0421C" w:rsidRPr="00CE0BC2" w:rsidRDefault="00C0421C" w:rsidP="00904952">
            <w:pPr>
              <w:widowControl/>
              <w:jc w:val="left"/>
              <w:textAlignment w:val="center"/>
              <w:rPr>
                <w:rFonts w:ascii="Arial" w:hAnsi="Arial" w:cs="Arial"/>
                <w:color w:val="171717" w:themeColor="background2" w:themeShade="1A"/>
                <w:sz w:val="20"/>
                <w:szCs w:val="20"/>
              </w:rPr>
            </w:pPr>
            <w:r w:rsidRPr="00CE0BC2">
              <w:rPr>
                <w:rFonts w:ascii="Arial" w:eastAsia="SimSun" w:hAnsi="Arial" w:cs="Arial"/>
                <w:color w:val="171717" w:themeColor="background2" w:themeShade="1A"/>
                <w:kern w:val="0"/>
                <w:sz w:val="20"/>
                <w:szCs w:val="20"/>
                <w:lang w:bidi="ar"/>
              </w:rPr>
              <w:t>GCTTGGCTGGAGCTAGTGGAG</w:t>
            </w:r>
          </w:p>
        </w:tc>
      </w:tr>
      <w:tr w:rsidR="00C0421C" w:rsidRPr="00CE0BC2" w:rsidTr="00904952">
        <w:tc>
          <w:tcPr>
            <w:tcW w:w="1809" w:type="dxa"/>
            <w:vMerge/>
          </w:tcPr>
          <w:p w:rsidR="00C0421C" w:rsidRPr="00CE0BC2" w:rsidRDefault="00C0421C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C0421C" w:rsidRPr="00CE0BC2" w:rsidRDefault="00C0421C" w:rsidP="00904952">
            <w:pPr>
              <w:widowControl/>
              <w:jc w:val="left"/>
              <w:textAlignment w:val="center"/>
              <w:rPr>
                <w:rFonts w:ascii="Arial" w:hAnsi="Arial" w:cs="Arial"/>
                <w:color w:val="171717" w:themeColor="background2" w:themeShade="1A"/>
                <w:sz w:val="20"/>
                <w:szCs w:val="20"/>
              </w:rPr>
            </w:pPr>
            <w:r w:rsidRPr="00CE0BC2">
              <w:rPr>
                <w:rFonts w:ascii="Arial" w:eastAsia="SimSun" w:hAnsi="Arial" w:cs="Arial"/>
                <w:color w:val="171717" w:themeColor="background2" w:themeShade="1A"/>
                <w:kern w:val="0"/>
                <w:sz w:val="20"/>
                <w:szCs w:val="20"/>
                <w:lang w:bidi="ar"/>
              </w:rPr>
              <w:t xml:space="preserve"> HYG3</w:t>
            </w:r>
          </w:p>
        </w:tc>
        <w:tc>
          <w:tcPr>
            <w:tcW w:w="5103" w:type="dxa"/>
            <w:vAlign w:val="center"/>
          </w:tcPr>
          <w:p w:rsidR="00C0421C" w:rsidRPr="00CE0BC2" w:rsidRDefault="00C0421C" w:rsidP="00904952">
            <w:pPr>
              <w:widowControl/>
              <w:jc w:val="left"/>
              <w:textAlignment w:val="center"/>
              <w:rPr>
                <w:rFonts w:ascii="Arial" w:hAnsi="Arial" w:cs="Arial"/>
                <w:color w:val="171717" w:themeColor="background2" w:themeShade="1A"/>
                <w:sz w:val="20"/>
                <w:szCs w:val="20"/>
              </w:rPr>
            </w:pPr>
            <w:r w:rsidRPr="00CE0BC2">
              <w:rPr>
                <w:rFonts w:ascii="Arial" w:eastAsia="SimSun" w:hAnsi="Arial" w:cs="Arial"/>
                <w:color w:val="171717" w:themeColor="background2" w:themeShade="1A"/>
                <w:kern w:val="0"/>
                <w:sz w:val="20"/>
                <w:szCs w:val="20"/>
                <w:lang w:bidi="ar"/>
              </w:rPr>
              <w:t>CGGTCGGCATCTACTCTATTCCTT</w:t>
            </w:r>
          </w:p>
        </w:tc>
      </w:tr>
      <w:tr w:rsidR="00C0421C" w:rsidRPr="00CE0BC2" w:rsidTr="00904952">
        <w:tc>
          <w:tcPr>
            <w:tcW w:w="1809" w:type="dxa"/>
            <w:vMerge w:val="restart"/>
          </w:tcPr>
          <w:p w:rsidR="00C0421C" w:rsidRPr="00C0421C" w:rsidRDefault="00C0421C" w:rsidP="00C0421C">
            <w:pPr>
              <w:jc w:val="left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For 3</w:t>
            </w:r>
            <w:r w:rsidRPr="00C0421C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  <w:lang w:eastAsia="ko-KR"/>
              </w:rPr>
              <w:t>rd</w:t>
            </w:r>
            <w:r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round amplification</w:t>
            </w:r>
          </w:p>
        </w:tc>
        <w:tc>
          <w:tcPr>
            <w:tcW w:w="1418" w:type="dxa"/>
            <w:vAlign w:val="center"/>
          </w:tcPr>
          <w:p w:rsidR="00C0421C" w:rsidRPr="00CE0BC2" w:rsidRDefault="00C0421C" w:rsidP="00904952">
            <w:pPr>
              <w:widowControl/>
              <w:jc w:val="left"/>
              <w:textAlignment w:val="center"/>
              <w:rPr>
                <w:rFonts w:ascii="Arial" w:hAnsi="Arial" w:cs="Arial"/>
                <w:color w:val="171717" w:themeColor="background2" w:themeShade="1A"/>
                <w:sz w:val="20"/>
                <w:szCs w:val="20"/>
              </w:rPr>
            </w:pPr>
            <w:r w:rsidRPr="00CE0BC2">
              <w:rPr>
                <w:rFonts w:ascii="Arial" w:eastAsia="SimSun" w:hAnsi="Arial" w:cs="Arial"/>
                <w:color w:val="171717" w:themeColor="background2" w:themeShade="1A"/>
                <w:kern w:val="0"/>
                <w:sz w:val="20"/>
                <w:szCs w:val="20"/>
                <w:lang w:bidi="ar"/>
              </w:rPr>
              <w:t xml:space="preserve"> YG-F</w:t>
            </w:r>
          </w:p>
        </w:tc>
        <w:tc>
          <w:tcPr>
            <w:tcW w:w="5103" w:type="dxa"/>
            <w:vAlign w:val="center"/>
          </w:tcPr>
          <w:p w:rsidR="00C0421C" w:rsidRPr="00CE0BC2" w:rsidRDefault="00C0421C" w:rsidP="00904952">
            <w:pPr>
              <w:widowControl/>
              <w:jc w:val="left"/>
              <w:textAlignment w:val="center"/>
              <w:rPr>
                <w:rFonts w:ascii="Arial" w:hAnsi="Arial" w:cs="Arial"/>
                <w:color w:val="171717" w:themeColor="background2" w:themeShade="1A"/>
                <w:sz w:val="20"/>
                <w:szCs w:val="20"/>
              </w:rPr>
            </w:pPr>
            <w:r w:rsidRPr="00CE0BC2">
              <w:rPr>
                <w:rFonts w:ascii="Arial" w:eastAsia="SimSun" w:hAnsi="Arial" w:cs="Arial"/>
                <w:color w:val="171717" w:themeColor="background2" w:themeShade="1A"/>
                <w:kern w:val="0"/>
                <w:sz w:val="20"/>
                <w:szCs w:val="20"/>
                <w:lang w:bidi="ar"/>
              </w:rPr>
              <w:t>CGATGTAGGAGGGCGTGGATATGTC</w:t>
            </w:r>
          </w:p>
        </w:tc>
      </w:tr>
      <w:tr w:rsidR="00C0421C" w:rsidRPr="00CE0BC2" w:rsidTr="00904952">
        <w:tc>
          <w:tcPr>
            <w:tcW w:w="1809" w:type="dxa"/>
            <w:vMerge/>
          </w:tcPr>
          <w:p w:rsidR="00C0421C" w:rsidRPr="00CE0BC2" w:rsidRDefault="00C0421C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C0421C" w:rsidRPr="00CE0BC2" w:rsidRDefault="00C0421C" w:rsidP="00904952">
            <w:pPr>
              <w:widowControl/>
              <w:jc w:val="left"/>
              <w:textAlignment w:val="center"/>
              <w:rPr>
                <w:rFonts w:ascii="Arial" w:hAnsi="Arial" w:cs="Arial"/>
                <w:color w:val="171717" w:themeColor="background2" w:themeShade="1A"/>
                <w:sz w:val="20"/>
                <w:szCs w:val="20"/>
              </w:rPr>
            </w:pPr>
            <w:r w:rsidRPr="00CE0BC2">
              <w:rPr>
                <w:rFonts w:ascii="Arial" w:eastAsia="SimSun" w:hAnsi="Arial" w:cs="Arial"/>
                <w:color w:val="171717" w:themeColor="background2" w:themeShade="1A"/>
                <w:kern w:val="0"/>
                <w:sz w:val="20"/>
                <w:szCs w:val="20"/>
                <w:lang w:bidi="ar"/>
              </w:rPr>
              <w:t xml:space="preserve"> HY-R</w:t>
            </w:r>
          </w:p>
        </w:tc>
        <w:tc>
          <w:tcPr>
            <w:tcW w:w="5103" w:type="dxa"/>
            <w:vAlign w:val="center"/>
          </w:tcPr>
          <w:p w:rsidR="00C0421C" w:rsidRPr="00CE0BC2" w:rsidRDefault="00C0421C" w:rsidP="00904952">
            <w:pPr>
              <w:widowControl/>
              <w:jc w:val="left"/>
              <w:textAlignment w:val="center"/>
              <w:rPr>
                <w:rFonts w:ascii="Arial" w:hAnsi="Arial" w:cs="Arial"/>
                <w:color w:val="171717" w:themeColor="background2" w:themeShade="1A"/>
                <w:sz w:val="20"/>
                <w:szCs w:val="20"/>
              </w:rPr>
            </w:pPr>
            <w:r w:rsidRPr="00CE0BC2">
              <w:rPr>
                <w:rFonts w:ascii="Arial" w:eastAsia="SimSun" w:hAnsi="Arial" w:cs="Arial"/>
                <w:color w:val="171717" w:themeColor="background2" w:themeShade="1A"/>
                <w:kern w:val="0"/>
                <w:sz w:val="20"/>
                <w:szCs w:val="20"/>
                <w:lang w:bidi="ar"/>
              </w:rPr>
              <w:t>TGTAGTGTATTGACCGATTCCTTGCG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02305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2305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GCAGGAAGTTGAGAATGAAATT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2305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GTCCCCATTGTATCGTCAATA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2305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AAGACAAAGAAGCTAGATAAGAGG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2305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CGACATGTTGTCAGAAGCAAG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2305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GGAAAGCGTTATCTGAGTGGG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2305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CCGTGATCCGTCGTTAACATG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16442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6442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CGAGACTGGATGTCCTGCT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6442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CGGAGAGCCATGATGTAAGAGA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6442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CGGAGGTGAGTGTATGAGTGGTAC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6442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TTCGGCTACTACGAGACCATC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6442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GATAGAGTGAGGAATGAAGTCAC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6442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GTGCACACTCACATGACAAACAC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17498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498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ACAATGATCGGCGTAGATA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498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CCAAGTCCGCATATTCGATC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498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CTTGAGTGATGGGAAGGCATTGA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498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TGTAATAACGAAGGCGACGCA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498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TCTTCCAAGACACCGATCAG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498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CGGGTCATTGCTTGTAATACTACC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17271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271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TTGATTTAAGCATCATTCTTG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271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CCGTGTTCTGTTCCATGATCG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271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AAGGAAGTCAAGAAGGATGCCTA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271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CAAGCATGGATTGATTCATGGC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271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ATACATCCTTCCCTCTGCA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271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AGAAGGCGAGGAGACCCTG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09307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9307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CTCCAACGCTTCGATCTTAATG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9307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GACAACATCAGGCATAAAGCA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9307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CTACGGCATGGGAAGTAGCTTA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9307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TAGAATGGATTCGCGACAG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9307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TCGACAACATAGTAGGCGTCA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9307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ATAAGGCTATCGCCGGTAGAAC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04345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4345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TGTTGTTCTCCGCAACG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4345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TTGGCGATGTGTAGGTGAAAG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4345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CCAACGCTGCCAGGTGTCG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4345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TCGCTTGCTAGGTCACGTAC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4345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CAACCTGACAACCAGCAAG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4345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TTCGCTCGCTTGAGTGACGAG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09973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9973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TAGGTAGTCAGTCAAGGCTG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9973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AGACATCCTGCCGTCTGTTGAG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9973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ACTATCCAGAAGAATCTGAGAGG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9973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TGATATTGGGTCCAAGACTGG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9973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ATTCACCTGCAACATACGCTTG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9973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ACTTGTACGAAATCACCCTCATC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00503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503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AATTCGATCTCGCAAGGTTG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503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CAGCATAGTGTGTGGCTACGA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503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CTGTCATTACCAGGCTCTCCAT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503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TGAGTTCAACGAAGTGATGAGG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503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GAAGTAGTCATGATAAGCACG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503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GATGCTGCGAGACATATTGTCAATG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05400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5400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GACTCGTCTATCTCCTTTG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5400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AACTGTGAGGATAGCCTCTTG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5400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ACCACTGGGCATGACTGAAGTT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5400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TACATGCGTGACTTTTCCAG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5400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AGTTTTGTCTGCTGATAGGCA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5400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GGATTCAACAGAAACGTGAGAGG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03365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3365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CAAGAGGTTGTGCTATGGAGATT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3365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CGAATGGACATGATGACTTGCTTTG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3365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CTCTTAGTTGGTGGAGTGAAGAG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3365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TTCCAGCAGATGAACGATTTGA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3365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GATAGAGGGTTCTTCGCGGC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3365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AGGCTACGAATGGCACAACGC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00262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262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TATCGTCGGCAATCTGCTGAC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262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CTGTTGGGCATCGATCATCACA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262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CAAGAGAAGCAAGTGGCGGATT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262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CTGTCTCTGACGTTCCTGATATT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262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TGGAAGAAGGTGGTCTCGACC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262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GAGCCTCCTGCTGAAACTACC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10224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0224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ATTACAGACTCGGCACAGGA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0224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ATTCCTTCCAACGGCGAGTTC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0224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GACCGATTGGGACAATATACAG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0224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AGTTTAGCGACCTAGCCAGCGA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0224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AGGAGGGATGGTTGAACTA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0224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ACTTTCCCAACAAAGACAACGAC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10126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0126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CTGAAAGTTCGGTGAGTCCATC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0126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CTATGTTGTCAGGCATACTTGGC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0126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AAATGCTGAGGATGCCATGGTCA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0126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TCATCTACATCAACGGGAGTAC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0126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CTCACCGACAAGACATTGCTA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0126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GATCTCAAGCTGAAGCAGGTCG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00526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526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ATCAATCAGGATTGCGTGAACC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526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AGGAGACGAGAGGAGTTTCTTTG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526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CCACCAAGAGCCATGATAGCAAG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526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GCGCAGATACTCTTCCAT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526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CAGGTTTATCGCAACGCTCCA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526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CGCCAGACGAAGAATACCACATC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08061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8061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TTGTCAACACAGCAAGCTGCTA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8061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GCCAAGGGGTAAAGACAAGAC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8061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CCCGATATCTATGGCGCTAT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8061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CACAGGAGACAGACAGGAAG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8061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ACCTGACTATCGTCTGCTTTG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8061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CCGGACCCAAATGGTAAACAG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05439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5439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GCACTGGGAGAAAGAGAGAC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5439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GCAACGAGCTTCTTCTCGTATG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5439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ATAGTGGAACGGAAGCTGGAAAT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5439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GACATATTTCGGGAGCTGAC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5439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CCACTACCCGATACTAAAGAG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5439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TGTGACGGTGTTGTAGATGTCGTG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06533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533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TGTCACCAAGACATGCAGATGG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533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CGACTTGATGATAGTACACAGCCC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533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AGACGGCTATAGATTCAGGATAGAC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533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CCGACACTCCAACTCCAAGAA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533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CCGTTTGACAAGTCGTCCCA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533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CCGAAAAGCTCAAGCACTACATG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06797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797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TCTAGCATGGCACCCTACTGA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797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CGAATGTCAATGGAACGAATCAGT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797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CGAAGACGAAGACGAGTGACGA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797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TGTCTCTCATCTTTGCCCCTG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797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CCGAAGAATCATCTTCTGGGA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797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ACATACTGTACGAGTCTGACATTGTC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08576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8579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TGTTAACGAGATGCCATAA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8579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CTCGGTGAAGTAGAAGCGTTATG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8579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TACTATCCGCATCGGACTTACAG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8579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AGTGTCCTTCTGGACAATGTA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8579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AGATCCGTTGGTATATTCTGAG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8579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TACACACCTTCCTCCTCTCG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03356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3356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ATCAGTTCACATCCGACTCTA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3356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TTGTGGTTATGTGGGCGAGTTA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3356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TAGCTGATTCGGTGGTTCGT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3356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CTAGCAACCTGGTACCACTG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3356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CTCGTCTTCTGCTCGAAGTAA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3356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AACAGAAGCCATTCGACAAC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17505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505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GGATTACGTTACGTGCCTTG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505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CAAATGGCGTCGAATCTGCAC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505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CTGTTGGATTGACAGGAGGAG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505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TCGAATACGAGCTTCGTCTC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505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GCTTGTAGATGAGGCTTGAA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505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TGTCATGAGGGCCAGAAGGTG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17508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285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CACATTGTGACACTGCTGTAT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285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CCAAGCCCGATGCCGTTTTTGCGTAGC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285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ATGCCGACCAAGGCGGAGGCACGAGAAA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285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ACTTTCCCGGAGAGTACAAGA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285H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AACGGCATCGGGCTTGGCTGGAGCTAG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285H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TCCGCCTTGGTCGGCATCTACTCTATTCCTT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285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GTGTAGATAAAGAGCGG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285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ACCTCGGTCTATTCAAGGCATG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hAnsi="Arial" w:cs="Arial"/>
                <w:sz w:val="20"/>
                <w:szCs w:val="20"/>
              </w:rPr>
              <w:t>06285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508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CTCATCCCAAGTGTCGCGT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508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CTTGACTATGTCCAAGTTCCGG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508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AACAGCCTCATCTAAGCAGTA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508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CGCATTCATGCAATGCCTG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508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TTGGCCTTCATCTCTCCTCA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17508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AACCCACCGCTAGGATATCTC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6775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775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TGTGGCGCTAATGTTGTAG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775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CTCTAGGACTCTGAGCACTGGAAAG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775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CTCTGCATTCTTATCAGAGCACCT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775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CAGGATCTCAGCAGCCTCA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775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TAGTCTTACTGCGCTAGAGA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775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GGTGATTCGAGATGTCGTTGTC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</w:t>
            </w:r>
            <w:r w:rsidR="0075262A"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0193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193L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GCAGGAGGTCGAGGT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193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TTGCGCCGAAGCATCTCTCA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193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CACGAACAATGCTGGAGAAGCCA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193R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ACACTGTCGCCGAGATAGTA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193N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CTGGCGCTAAGCAGCTT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0193N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ACGCGACAAAGTCGGCGC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ED2F16" w:rsidRPr="00ED2F16" w:rsidRDefault="00ED2F16" w:rsidP="00ED2F16">
            <w:pPr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0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6797complementation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pDS06797_fwd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TAACAGCTACAGATCATGTCTTCCAACCCACCTC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pDS06797_rev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TGCTCACCATAAGCTCCTCGTCTTCGTCTTCGTCTTC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ED2F16" w:rsidP="00ED2F16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0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6797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mplification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797RT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AATGTGGGTTGACAGCAGATCG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797RT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</w:t>
            </w:r>
            <w:bookmarkStart w:id="0" w:name="_GoBack"/>
            <w:bookmarkEnd w:id="0"/>
            <w:r w:rsidRPr="00CE0BC2">
              <w:rPr>
                <w:rFonts w:ascii="Arial" w:hAnsi="Arial" w:cs="Arial"/>
                <w:sz w:val="20"/>
                <w:szCs w:val="20"/>
              </w:rPr>
              <w:t>AGAGGAACATTGTACGCCTTGGG</w:t>
            </w:r>
          </w:p>
        </w:tc>
      </w:tr>
      <w:tr w:rsidR="00904952" w:rsidRPr="00CE0BC2" w:rsidTr="00904952">
        <w:tc>
          <w:tcPr>
            <w:tcW w:w="1809" w:type="dxa"/>
            <w:vMerge w:val="restart"/>
          </w:tcPr>
          <w:p w:rsidR="00904952" w:rsidRPr="00CE0BC2" w:rsidRDefault="00ED2F16" w:rsidP="00ED2F16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FGRRES_0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6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285</w:t>
            </w:r>
            <w:r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omplementation</w:t>
            </w: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285Avr5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CTAGGGAGCTGGAATTGCACTTTCTGCTGC</w:t>
            </w:r>
          </w:p>
        </w:tc>
      </w:tr>
      <w:tr w:rsidR="00904952" w:rsidRPr="00CE0BC2" w:rsidTr="00904952">
        <w:tc>
          <w:tcPr>
            <w:tcW w:w="1809" w:type="dxa"/>
            <w:vMerge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06285Bgl3</w:t>
            </w:r>
          </w:p>
        </w:tc>
        <w:tc>
          <w:tcPr>
            <w:tcW w:w="5103" w:type="dxa"/>
          </w:tcPr>
          <w:p w:rsidR="00904952" w:rsidRPr="00CE0BC2" w:rsidRDefault="00904952" w:rsidP="00904952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AGATCTAGCGTTAAGGTCCAGGTCCTCC</w:t>
            </w:r>
          </w:p>
        </w:tc>
      </w:tr>
      <w:tr w:rsidR="0075262A" w:rsidRPr="00CE0BC2" w:rsidTr="00904952">
        <w:tc>
          <w:tcPr>
            <w:tcW w:w="1809" w:type="dxa"/>
            <w:vMerge w:val="restart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GG_03672</w:t>
            </w: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3672L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AGGGAGTTCCGTACTGGTTG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3672L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CTAGTGCTGAGGACCTAACAGGAAA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3672R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CAAGCAGAAGCTTTGCTGCTCTAG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3672R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CACGATGTTCGGAGTGATGTTG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3672N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TTGGATGAGGATCACAAGTGGT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3672N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GTTTTGACGACATGGTGCCCAC</w:t>
            </w:r>
          </w:p>
        </w:tc>
      </w:tr>
      <w:tr w:rsidR="0075262A" w:rsidRPr="00CE0BC2" w:rsidTr="00904952">
        <w:tc>
          <w:tcPr>
            <w:tcW w:w="1809" w:type="dxa"/>
            <w:vMerge w:val="restart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GG_03403</w:t>
            </w: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3403L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CGAGAAGCAGCAGGTGGTTTA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3403L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CCAGGGAGTAATAAGTAGGTAGCGT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3403R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GAGTTTATAGCCTTGGTGTAAGCGA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3403R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GAATGAGAACGAGAGTTGAGA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3403N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CGGACACCATGAGCACAGT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3403N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CAGAGAGGGAAACTAAAGCAAGC</w:t>
            </w:r>
          </w:p>
        </w:tc>
      </w:tr>
      <w:tr w:rsidR="0075262A" w:rsidRPr="00CE0BC2" w:rsidTr="00904952">
        <w:tc>
          <w:tcPr>
            <w:tcW w:w="1809" w:type="dxa"/>
            <w:vMerge w:val="restart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GG_02581</w:t>
            </w: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2581L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AATTGCCATCTCAGGCCAAAT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2581L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TTATGGTTAAGGCTACTGAGCTGG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2581R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CCGTTTATTACTGCGTGTCCAC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2581R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TCATTTGCGGCAGACACGGTA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2581N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CTCCGTCGGAAGATGTTGATAC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2581N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GAGCCGCATACTACAGATATGGC</w:t>
            </w:r>
          </w:p>
        </w:tc>
      </w:tr>
      <w:tr w:rsidR="0075262A" w:rsidRPr="00CE0BC2" w:rsidTr="00904952">
        <w:tc>
          <w:tcPr>
            <w:tcW w:w="1809" w:type="dxa"/>
            <w:vMerge w:val="restart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GG_09879</w:t>
            </w: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879L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TATAACGGTTGATAACCCGG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879L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CCTAAGATAACTTCCATTCCAAGGC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879R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GACCAGCAATAGAGGATGGTAATG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879R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CATATCAGGATCTGGTTGACCGA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879N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CTGTACAGTGCGTGCACAGT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879N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CAGTCGGTTAATCGTACCCAGG</w:t>
            </w:r>
          </w:p>
        </w:tc>
      </w:tr>
      <w:tr w:rsidR="0075262A" w:rsidRPr="00CE0BC2" w:rsidTr="00904952">
        <w:tc>
          <w:tcPr>
            <w:tcW w:w="1809" w:type="dxa"/>
            <w:vMerge w:val="restart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GG_16792</w:t>
            </w: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6792L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ATCTTCCGTAACGACGTAGGC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6792L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AGCATGGAATGGAGATGTTTCCTGT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6792R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CCATTGCTGGCATGATGGTCATAC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6792R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ATTTCGCAAAGGATCGGCGTT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6792N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GCAGGGTAGGTAGGTACTCAG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6792N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CGATTTGCCTGCCGGAG</w:t>
            </w:r>
          </w:p>
        </w:tc>
      </w:tr>
      <w:tr w:rsidR="0075262A" w:rsidRPr="00CE0BC2" w:rsidTr="00904952">
        <w:tc>
          <w:tcPr>
            <w:tcW w:w="1809" w:type="dxa"/>
            <w:vMerge w:val="restart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GG_09418</w:t>
            </w: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418L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TATTGAGATCCTTGGCGAGAG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418L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CGTGTCGATGCCTTGTTCGTTATT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418R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CATCATGAAATGGCGGAGGAGTT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418R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GATCATCCGGGGTGATTGACAA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418N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TCATGCTTCACGCCAATCTGGAT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418N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TCTCCGAATGCAGGCCAACAG</w:t>
            </w:r>
          </w:p>
        </w:tc>
      </w:tr>
      <w:tr w:rsidR="0075262A" w:rsidRPr="00CE0BC2" w:rsidTr="00904952">
        <w:tc>
          <w:tcPr>
            <w:tcW w:w="1809" w:type="dxa"/>
            <w:vMerge w:val="restart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GG_17975</w:t>
            </w: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7975L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GAGACATTCTTGTGGATTCC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7975L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CCAGATGTTTGTCCACAGAGAGT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7975R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GATATCCCGAGGTCTATGCCAT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7975R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GTTTGAGGACGAGATG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7975N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CTTTCAGCTCTCGGACGGA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7975N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CTCGATAAGGGAAGGGATGG</w:t>
            </w:r>
          </w:p>
        </w:tc>
      </w:tr>
      <w:tr w:rsidR="0075262A" w:rsidRPr="00CE0BC2" w:rsidTr="00904952">
        <w:tc>
          <w:tcPr>
            <w:tcW w:w="1809" w:type="dxa"/>
            <w:vMerge w:val="restart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GG_09955</w:t>
            </w: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955L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GGGTCAACTAGTCTAGATACCTAC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955L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ACTGACTTGTCACCCTGCCACTT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955N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CTACCAGGTATGTACTGGTACTTC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955R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CTCGAACCTTATCATTGTGGACTC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955R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TCGGATGTACGGCTTCTACGT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9955N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TACGTCGCATCCTTGCGAGTAG</w:t>
            </w:r>
          </w:p>
        </w:tc>
      </w:tr>
      <w:tr w:rsidR="0075262A" w:rsidRPr="00CE0BC2" w:rsidTr="00904952">
        <w:tc>
          <w:tcPr>
            <w:tcW w:w="1809" w:type="dxa"/>
            <w:vMerge w:val="restart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GG_17372</w:t>
            </w: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7372L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GCTCATTCTAGCATTCGGTTCG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7372L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GTCAAGAGCATCGATCAAAGAAGGG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7372R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CAGCAGTAGATGGCTTGACAGGAA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7372R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TCACAGGCATTGAGCATTCC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7372N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GGAGCGTGTGTCGTTCCTCA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17372N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CAAGCAATGAAGAATGGGAGTCC</w:t>
            </w:r>
          </w:p>
        </w:tc>
      </w:tr>
      <w:tr w:rsidR="0075262A" w:rsidRPr="00CE0BC2" w:rsidTr="00904952">
        <w:tc>
          <w:tcPr>
            <w:tcW w:w="1809" w:type="dxa"/>
            <w:vMerge w:val="restart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GG_07997</w:t>
            </w: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7997L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CGTGAGTGCTTGGTTCTTTGC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7997L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TTGACCTCCACTAGCTCCAGCCAAGCCGCTGAGTGATGTAGGTTCGATCTG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7997R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GCAAAGGAATAGAGTAGATGCCGACCGCCTATTCTGGCTGTAACCATCAGTC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7997R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ACAGAAAGCTTGAGAGGAGTTGC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7997N5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GAATCTCAAGCCCGTCATCACTGC</w:t>
            </w:r>
          </w:p>
        </w:tc>
      </w:tr>
      <w:tr w:rsidR="0075262A" w:rsidRPr="00CE0BC2" w:rsidTr="00904952">
        <w:tc>
          <w:tcPr>
            <w:tcW w:w="1809" w:type="dxa"/>
            <w:vMerge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MG07997N3</w:t>
            </w:r>
          </w:p>
        </w:tc>
        <w:tc>
          <w:tcPr>
            <w:tcW w:w="5103" w:type="dxa"/>
          </w:tcPr>
          <w:p w:rsidR="0075262A" w:rsidRPr="00CE0BC2" w:rsidRDefault="0075262A" w:rsidP="0075262A">
            <w:pPr>
              <w:rPr>
                <w:rFonts w:ascii="Arial" w:hAnsi="Arial" w:cs="Arial"/>
                <w:sz w:val="20"/>
                <w:szCs w:val="20"/>
              </w:rPr>
            </w:pPr>
            <w:r w:rsidRPr="00CE0BC2">
              <w:rPr>
                <w:rFonts w:ascii="Arial" w:hAnsi="Arial" w:cs="Arial"/>
                <w:sz w:val="20"/>
                <w:szCs w:val="20"/>
              </w:rPr>
              <w:t>CTGATGACACTATCCAAGGCAAGGC</w:t>
            </w:r>
          </w:p>
        </w:tc>
      </w:tr>
    </w:tbl>
    <w:p w:rsidR="009F7BD5" w:rsidRPr="00CE0BC2" w:rsidRDefault="009F7BD5">
      <w:pPr>
        <w:spacing w:line="480" w:lineRule="auto"/>
        <w:jc w:val="left"/>
        <w:rPr>
          <w:rFonts w:ascii="Arial" w:eastAsia="맑은 고딕" w:hAnsi="Arial" w:cs="Arial"/>
          <w:sz w:val="20"/>
          <w:szCs w:val="20"/>
          <w:lang w:eastAsia="ko-KR"/>
        </w:rPr>
      </w:pPr>
    </w:p>
    <w:sectPr w:rsidR="009F7BD5" w:rsidRPr="00CE0BC2">
      <w:pgSz w:w="11906" w:h="16838"/>
      <w:pgMar w:top="1440" w:right="1800" w:bottom="1440" w:left="1800" w:header="0" w:footer="0" w:gutter="0"/>
      <w:cols w:space="720"/>
      <w:formProt w:val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Times New Roman"/>
    <w:charset w:val="01"/>
    <w:family w:val="roman"/>
    <w:pitch w:val="variable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proofState w:spelling="clean" w:grammar="clean"/>
  <w:defaultTabStop w:val="420"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DF0"/>
    <w:rsid w:val="0023180C"/>
    <w:rsid w:val="002B7DF0"/>
    <w:rsid w:val="002E6537"/>
    <w:rsid w:val="003537DD"/>
    <w:rsid w:val="00404E0A"/>
    <w:rsid w:val="0075262A"/>
    <w:rsid w:val="00904952"/>
    <w:rsid w:val="009F7BD5"/>
    <w:rsid w:val="00C0421C"/>
    <w:rsid w:val="00CE0BC2"/>
    <w:rsid w:val="00D66001"/>
    <w:rsid w:val="00ED2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981C4"/>
  <w15:docId w15:val="{56221C8F-0F80-4B24-8498-08668AB2F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GB" w:eastAsia="zh-CN" w:bidi="hi-IN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color w:val="00000A"/>
      <w:kern w:val="2"/>
      <w:sz w:val="21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rsid w:val="009F7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6</Pages>
  <Words>1558</Words>
  <Characters>888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yong</dc:creator>
  <dc:description/>
  <cp:lastModifiedBy>Wonyong Kim</cp:lastModifiedBy>
  <cp:revision>11</cp:revision>
  <dcterms:created xsi:type="dcterms:W3CDTF">2017-12-29T01:02:00Z</dcterms:created>
  <dcterms:modified xsi:type="dcterms:W3CDTF">2022-01-07T06:50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Security">
    <vt:i4>0</vt:i4>
  </property>
  <property fmtid="{D5CDD505-2E9C-101B-9397-08002B2CF9AE}" pid="3" name="KSOProductBuildVer">
    <vt:lpwstr>2057-10.1.0.5707</vt:lpwstr>
  </property>
  <property fmtid="{D5CDD505-2E9C-101B-9397-08002B2CF9AE}" pid="4" name="LinksUpToDate">
    <vt:bool>false</vt:bool>
  </property>
  <property fmtid="{D5CDD505-2E9C-101B-9397-08002B2CF9AE}" pid="5" name="ScaleCrop">
    <vt:bool>false</vt:bool>
  </property>
</Properties>
</file>